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BBF96" w14:textId="300B9DD9" w:rsidR="001350A4" w:rsidRPr="001350A4" w:rsidRDefault="001350A4" w:rsidP="001350A4">
      <w:pPr>
        <w:jc w:val="center"/>
        <w:rPr>
          <w:b/>
          <w:sz w:val="28"/>
        </w:rPr>
      </w:pPr>
      <w:r w:rsidRPr="001350A4">
        <w:rPr>
          <w:b/>
          <w:sz w:val="28"/>
        </w:rPr>
        <w:t>Supplementary material S</w:t>
      </w:r>
      <w:r w:rsidR="0066662A">
        <w:rPr>
          <w:b/>
          <w:sz w:val="28"/>
        </w:rPr>
        <w:t>4</w:t>
      </w:r>
    </w:p>
    <w:p w14:paraId="10F66E70" w14:textId="19598A96" w:rsidR="0066662A" w:rsidRPr="00091AFA" w:rsidRDefault="0066662A" w:rsidP="00091AFA">
      <w:pPr>
        <w:pStyle w:val="ListParagraph"/>
        <w:numPr>
          <w:ilvl w:val="0"/>
          <w:numId w:val="2"/>
        </w:numPr>
        <w:rPr>
          <w:b/>
        </w:rPr>
      </w:pPr>
      <w:r>
        <w:rPr>
          <w:b/>
          <w:sz w:val="28"/>
        </w:rPr>
        <w:t>C</w:t>
      </w:r>
      <w:r w:rsidRPr="0066662A">
        <w:rPr>
          <w:b/>
          <w:sz w:val="28"/>
        </w:rPr>
        <w:t xml:space="preserve">orrelations between the </w:t>
      </w:r>
      <w:r w:rsidR="007F48B2">
        <w:rPr>
          <w:b/>
          <w:sz w:val="28"/>
        </w:rPr>
        <w:t xml:space="preserve">microbial </w:t>
      </w:r>
      <w:r w:rsidRPr="0066662A">
        <w:rPr>
          <w:b/>
          <w:sz w:val="28"/>
        </w:rPr>
        <w:t>variable</w:t>
      </w:r>
    </w:p>
    <w:p w14:paraId="67DC65E5" w14:textId="1AE12484" w:rsidR="005D57F0" w:rsidRDefault="00DB1080" w:rsidP="00091AFA">
      <w:pPr>
        <w:ind w:left="360"/>
        <w:jc w:val="center"/>
      </w:pPr>
      <w:r>
        <w:rPr>
          <w:noProof/>
        </w:rPr>
        <w:drawing>
          <wp:inline distT="0" distB="0" distL="0" distR="0" wp14:anchorId="3B7BC473" wp14:editId="03A782CE">
            <wp:extent cx="4972050" cy="49720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497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281E411" w14:textId="1D146037" w:rsidR="001350A4" w:rsidRPr="00C12CC9" w:rsidRDefault="00865981" w:rsidP="00C12CC9">
      <w:pPr>
        <w:pStyle w:val="ListParagraph"/>
        <w:numPr>
          <w:ilvl w:val="0"/>
          <w:numId w:val="2"/>
        </w:numPr>
        <w:rPr>
          <w:b/>
          <w:sz w:val="28"/>
        </w:rPr>
      </w:pPr>
      <w:r>
        <w:rPr>
          <w:b/>
          <w:sz w:val="28"/>
        </w:rPr>
        <w:lastRenderedPageBreak/>
        <w:t>The s</w:t>
      </w:r>
      <w:r w:rsidR="001350A4" w:rsidRPr="00C12CC9">
        <w:rPr>
          <w:b/>
          <w:sz w:val="28"/>
        </w:rPr>
        <w:t xml:space="preserve">tructured list of variables used in the analyses. 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369"/>
        <w:gridCol w:w="1394"/>
        <w:gridCol w:w="1394"/>
        <w:gridCol w:w="7465"/>
        <w:gridCol w:w="2326"/>
      </w:tblGrid>
      <w:tr w:rsidR="0019118C" w14:paraId="472991FB" w14:textId="77777777" w:rsidTr="001911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Align w:val="center"/>
          </w:tcPr>
          <w:p w14:paraId="2A64B04D" w14:textId="1EDE2C02" w:rsidR="0019118C" w:rsidRDefault="0019118C" w:rsidP="0019118C">
            <w:r>
              <w:t>Variable group</w:t>
            </w:r>
          </w:p>
        </w:tc>
        <w:tc>
          <w:tcPr>
            <w:tcW w:w="2788" w:type="dxa"/>
            <w:gridSpan w:val="2"/>
            <w:vAlign w:val="center"/>
          </w:tcPr>
          <w:p w14:paraId="73CC5515" w14:textId="6F7A014F" w:rsidR="0019118C" w:rsidRDefault="0019118C" w:rsidP="001911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riable name (acronyms)</w:t>
            </w:r>
          </w:p>
        </w:tc>
        <w:tc>
          <w:tcPr>
            <w:tcW w:w="7465" w:type="dxa"/>
            <w:vAlign w:val="center"/>
          </w:tcPr>
          <w:p w14:paraId="00E9020A" w14:textId="24EBD0EF" w:rsidR="0019118C" w:rsidRDefault="0019118C" w:rsidP="001911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55ED1">
              <w:t>Definition and measurement method</w:t>
            </w:r>
          </w:p>
        </w:tc>
        <w:tc>
          <w:tcPr>
            <w:tcW w:w="2326" w:type="dxa"/>
            <w:vAlign w:val="center"/>
          </w:tcPr>
          <w:p w14:paraId="05FFF368" w14:textId="399922B6" w:rsidR="0019118C" w:rsidRDefault="0019118C" w:rsidP="001911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ypotheses and </w:t>
            </w:r>
            <w:proofErr w:type="gramStart"/>
            <w:r>
              <w:t>analyses  referring</w:t>
            </w:r>
            <w:proofErr w:type="gramEnd"/>
            <w:r>
              <w:t xml:space="preserve"> to it</w:t>
            </w:r>
          </w:p>
        </w:tc>
      </w:tr>
      <w:tr w:rsidR="0019118C" w14:paraId="66E1EBB2" w14:textId="77777777" w:rsidTr="001911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 w:val="restart"/>
            <w:vAlign w:val="center"/>
          </w:tcPr>
          <w:p w14:paraId="20D22E2C" w14:textId="046C8AC1" w:rsidR="0019118C" w:rsidRPr="0019118C" w:rsidRDefault="0019118C" w:rsidP="0019118C">
            <w:pPr>
              <w:rPr>
                <w:b w:val="0"/>
              </w:rPr>
            </w:pPr>
            <w:r w:rsidRPr="0019118C">
              <w:rPr>
                <w:b w:val="0"/>
              </w:rPr>
              <w:t xml:space="preserve">Soil </w:t>
            </w:r>
            <w:r w:rsidR="000D7F12">
              <w:rPr>
                <w:b w:val="0"/>
              </w:rPr>
              <w:t>chemical properties</w:t>
            </w:r>
          </w:p>
        </w:tc>
        <w:tc>
          <w:tcPr>
            <w:tcW w:w="2788" w:type="dxa"/>
            <w:gridSpan w:val="2"/>
            <w:vAlign w:val="center"/>
          </w:tcPr>
          <w:p w14:paraId="3A421C5C" w14:textId="44AADD11" w:rsidR="0019118C" w:rsidRDefault="0019118C" w:rsidP="001911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il carbon content (TOC)</w:t>
            </w:r>
          </w:p>
        </w:tc>
        <w:tc>
          <w:tcPr>
            <w:tcW w:w="7465" w:type="dxa"/>
            <w:vAlign w:val="center"/>
          </w:tcPr>
          <w:p w14:paraId="1546CF1D" w14:textId="088B9423" w:rsidR="0019118C" w:rsidRDefault="00502946" w:rsidP="001911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asured on top </w:t>
            </w:r>
            <w:proofErr w:type="gramStart"/>
            <w:r>
              <w:t>soil  (</w:t>
            </w:r>
            <w:proofErr w:type="gramEnd"/>
            <w:r>
              <w:t>0-10 cm) using TOC analyzer</w:t>
            </w:r>
          </w:p>
        </w:tc>
        <w:tc>
          <w:tcPr>
            <w:tcW w:w="2326" w:type="dxa"/>
            <w:vAlign w:val="center"/>
          </w:tcPr>
          <w:p w14:paraId="58844F45" w14:textId="52941C2C" w:rsidR="0019118C" w:rsidRDefault="0019118C" w:rsidP="008659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ypothesis </w:t>
            </w:r>
            <w:r w:rsidR="000D7F12">
              <w:t>4</w:t>
            </w:r>
            <w:r>
              <w:t xml:space="preserve">, Fig. </w:t>
            </w:r>
            <w:r w:rsidR="000D7F12">
              <w:t>5</w:t>
            </w:r>
            <w:r w:rsidRPr="004D0D40">
              <w:t>, Suppl. S</w:t>
            </w:r>
            <w:r w:rsidR="000D7F12">
              <w:t>10</w:t>
            </w:r>
          </w:p>
        </w:tc>
      </w:tr>
      <w:tr w:rsidR="0019118C" w14:paraId="3915810E" w14:textId="77777777" w:rsidTr="001911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  <w:vAlign w:val="center"/>
          </w:tcPr>
          <w:p w14:paraId="041BFF82" w14:textId="77777777" w:rsidR="0019118C" w:rsidRPr="0019118C" w:rsidRDefault="0019118C" w:rsidP="0019118C">
            <w:pPr>
              <w:rPr>
                <w:b w:val="0"/>
              </w:rPr>
            </w:pPr>
          </w:p>
        </w:tc>
        <w:tc>
          <w:tcPr>
            <w:tcW w:w="2788" w:type="dxa"/>
            <w:gridSpan w:val="2"/>
            <w:vAlign w:val="center"/>
          </w:tcPr>
          <w:p w14:paraId="4125CAA9" w14:textId="25161038" w:rsidR="0019118C" w:rsidRDefault="0019118C" w:rsidP="001911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il carbon to nitrogen ratio (</w:t>
            </w:r>
            <w:proofErr w:type="gramStart"/>
            <w:r>
              <w:t>C</w:t>
            </w:r>
            <w:r w:rsidR="00AB68B9">
              <w:t>:</w:t>
            </w:r>
            <w:r>
              <w:t>N</w:t>
            </w:r>
            <w:proofErr w:type="gramEnd"/>
            <w:r>
              <w:t>)</w:t>
            </w:r>
          </w:p>
        </w:tc>
        <w:tc>
          <w:tcPr>
            <w:tcW w:w="7465" w:type="dxa"/>
            <w:vAlign w:val="center"/>
          </w:tcPr>
          <w:p w14:paraId="61DC8438" w14:textId="47B1BC24" w:rsidR="0019118C" w:rsidRDefault="00502946" w:rsidP="001911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alculated on top </w:t>
            </w:r>
            <w:proofErr w:type="gramStart"/>
            <w:r>
              <w:t>soil  (</w:t>
            </w:r>
            <w:proofErr w:type="gramEnd"/>
            <w:r>
              <w:t>0-10 cm) measurements</w:t>
            </w:r>
          </w:p>
        </w:tc>
        <w:tc>
          <w:tcPr>
            <w:tcW w:w="2326" w:type="dxa"/>
            <w:vAlign w:val="center"/>
          </w:tcPr>
          <w:p w14:paraId="63C9357A" w14:textId="39B201FB" w:rsidR="0019118C" w:rsidRPr="0019118C" w:rsidRDefault="00865981" w:rsidP="001911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t xml:space="preserve">Hypothesis </w:t>
            </w:r>
            <w:r w:rsidR="000D7F12">
              <w:t>4</w:t>
            </w:r>
            <w:r>
              <w:t xml:space="preserve">, Fig. </w:t>
            </w:r>
            <w:r w:rsidR="000D7F12">
              <w:t>5</w:t>
            </w:r>
            <w:r w:rsidRPr="004D0D40">
              <w:t>, Suppl. S</w:t>
            </w:r>
            <w:r w:rsidR="000D7F12">
              <w:t>10</w:t>
            </w:r>
          </w:p>
        </w:tc>
      </w:tr>
      <w:tr w:rsidR="00502946" w14:paraId="113B25C9" w14:textId="77777777" w:rsidTr="001911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  <w:vAlign w:val="center"/>
          </w:tcPr>
          <w:p w14:paraId="0904D9F8" w14:textId="77777777" w:rsidR="00502946" w:rsidRPr="0019118C" w:rsidRDefault="00502946" w:rsidP="00502946">
            <w:pPr>
              <w:rPr>
                <w:b w:val="0"/>
              </w:rPr>
            </w:pPr>
          </w:p>
        </w:tc>
        <w:tc>
          <w:tcPr>
            <w:tcW w:w="2788" w:type="dxa"/>
            <w:gridSpan w:val="2"/>
            <w:vAlign w:val="center"/>
          </w:tcPr>
          <w:p w14:paraId="1A2AB771" w14:textId="5A78E7D1" w:rsidR="00502946" w:rsidRDefault="00502946" w:rsidP="00502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il carbon to nitrogen ratio (C:P)</w:t>
            </w:r>
          </w:p>
        </w:tc>
        <w:tc>
          <w:tcPr>
            <w:tcW w:w="7465" w:type="dxa"/>
            <w:vAlign w:val="center"/>
          </w:tcPr>
          <w:p w14:paraId="73CC344D" w14:textId="4BD86544" w:rsidR="00502946" w:rsidRDefault="00502946" w:rsidP="00502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alculated on top </w:t>
            </w:r>
            <w:proofErr w:type="gramStart"/>
            <w:r>
              <w:t>soil  (</w:t>
            </w:r>
            <w:proofErr w:type="gramEnd"/>
            <w:r>
              <w:t>0-10 cm) measurements</w:t>
            </w:r>
          </w:p>
        </w:tc>
        <w:tc>
          <w:tcPr>
            <w:tcW w:w="2326" w:type="dxa"/>
            <w:vAlign w:val="center"/>
          </w:tcPr>
          <w:p w14:paraId="7BFF6E65" w14:textId="36FC9F7B" w:rsidR="00502946" w:rsidRDefault="00502946" w:rsidP="00502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ypothesis </w:t>
            </w:r>
            <w:r w:rsidR="000D7F12">
              <w:t>4</w:t>
            </w:r>
            <w:r>
              <w:t xml:space="preserve">, Fig. </w:t>
            </w:r>
            <w:r w:rsidR="000D7F12">
              <w:t>5</w:t>
            </w:r>
            <w:r w:rsidRPr="004D0D40">
              <w:t>, Suppl. S</w:t>
            </w:r>
            <w:r w:rsidR="000D7F12">
              <w:t>10</w:t>
            </w:r>
          </w:p>
        </w:tc>
      </w:tr>
      <w:tr w:rsidR="00502946" w14:paraId="7355F848" w14:textId="77777777" w:rsidTr="001911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  <w:vAlign w:val="center"/>
          </w:tcPr>
          <w:p w14:paraId="252544B2" w14:textId="77777777" w:rsidR="00502946" w:rsidRPr="0019118C" w:rsidRDefault="00502946" w:rsidP="00502946">
            <w:pPr>
              <w:rPr>
                <w:b w:val="0"/>
              </w:rPr>
            </w:pPr>
          </w:p>
        </w:tc>
        <w:tc>
          <w:tcPr>
            <w:tcW w:w="2788" w:type="dxa"/>
            <w:gridSpan w:val="2"/>
            <w:vAlign w:val="center"/>
          </w:tcPr>
          <w:p w14:paraId="21C92EBE" w14:textId="1D956BE6" w:rsidR="00502946" w:rsidRDefault="00502946" w:rsidP="00502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il pH (pH)</w:t>
            </w:r>
          </w:p>
        </w:tc>
        <w:tc>
          <w:tcPr>
            <w:tcW w:w="7465" w:type="dxa"/>
            <w:vAlign w:val="center"/>
          </w:tcPr>
          <w:p w14:paraId="3E12ECD7" w14:textId="10D8898D" w:rsidR="00502946" w:rsidRDefault="00502946" w:rsidP="00502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asured on top </w:t>
            </w:r>
            <w:proofErr w:type="gramStart"/>
            <w:r>
              <w:t>soil  (</w:t>
            </w:r>
            <w:proofErr w:type="gramEnd"/>
            <w:r>
              <w:t>0-10 cm) using 1:2.5 soil - water solution</w:t>
            </w:r>
          </w:p>
        </w:tc>
        <w:tc>
          <w:tcPr>
            <w:tcW w:w="2326" w:type="dxa"/>
            <w:vAlign w:val="center"/>
          </w:tcPr>
          <w:p w14:paraId="7714C852" w14:textId="50EAEF26" w:rsidR="00502946" w:rsidRDefault="00502946" w:rsidP="00502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ypothesis </w:t>
            </w:r>
            <w:r w:rsidR="000D7F12">
              <w:t>4</w:t>
            </w:r>
            <w:r>
              <w:t xml:space="preserve">, Fig. </w:t>
            </w:r>
            <w:r w:rsidR="000D7F12">
              <w:t>5</w:t>
            </w:r>
            <w:r w:rsidRPr="004D0D40">
              <w:t>, Suppl. S</w:t>
            </w:r>
            <w:r w:rsidR="000D7F12">
              <w:t>10</w:t>
            </w:r>
          </w:p>
        </w:tc>
      </w:tr>
      <w:tr w:rsidR="00502946" w14:paraId="05C2A0DF" w14:textId="77777777" w:rsidTr="001911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  <w:vAlign w:val="center"/>
          </w:tcPr>
          <w:p w14:paraId="4422E428" w14:textId="77777777" w:rsidR="00502946" w:rsidRPr="0019118C" w:rsidRDefault="00502946" w:rsidP="00502946">
            <w:pPr>
              <w:rPr>
                <w:b w:val="0"/>
              </w:rPr>
            </w:pPr>
          </w:p>
        </w:tc>
        <w:tc>
          <w:tcPr>
            <w:tcW w:w="2788" w:type="dxa"/>
            <w:gridSpan w:val="2"/>
            <w:vAlign w:val="center"/>
          </w:tcPr>
          <w:p w14:paraId="0997B212" w14:textId="71FD7FA0" w:rsidR="00502946" w:rsidRDefault="00502946" w:rsidP="00502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il water content (RH)</w:t>
            </w:r>
          </w:p>
        </w:tc>
        <w:tc>
          <w:tcPr>
            <w:tcW w:w="7465" w:type="dxa"/>
            <w:vAlign w:val="center"/>
          </w:tcPr>
          <w:p w14:paraId="1B97005B" w14:textId="5E21A589" w:rsidR="00502946" w:rsidRDefault="00502946" w:rsidP="00502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asured on 25 g of top </w:t>
            </w:r>
            <w:proofErr w:type="gramStart"/>
            <w:r>
              <w:t>soil  (</w:t>
            </w:r>
            <w:proofErr w:type="gramEnd"/>
            <w:r>
              <w:t>0-10 cm) air-</w:t>
            </w:r>
            <w:proofErr w:type="spellStart"/>
            <w:r>
              <w:t>dryed</w:t>
            </w:r>
            <w:proofErr w:type="spellEnd"/>
            <w:r>
              <w:t xml:space="preserve"> at 40 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  <w:tc>
          <w:tcPr>
            <w:tcW w:w="2326" w:type="dxa"/>
            <w:vAlign w:val="center"/>
          </w:tcPr>
          <w:p w14:paraId="0AF57628" w14:textId="5C58E891" w:rsidR="00502946" w:rsidRDefault="00502946" w:rsidP="00502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ypothesis </w:t>
            </w:r>
            <w:r w:rsidR="000D7F12">
              <w:t>4</w:t>
            </w:r>
            <w:r>
              <w:t xml:space="preserve">, Fig. </w:t>
            </w:r>
            <w:r w:rsidR="000D7F12">
              <w:t>5</w:t>
            </w:r>
            <w:r w:rsidRPr="004D0D40">
              <w:t>, Suppl. S</w:t>
            </w:r>
            <w:r w:rsidR="000D7F12">
              <w:t>10</w:t>
            </w:r>
          </w:p>
        </w:tc>
      </w:tr>
      <w:tr w:rsidR="00502946" w14:paraId="19798CCF" w14:textId="77777777" w:rsidTr="001911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shd w:val="clear" w:color="auto" w:fill="F2F2F2" w:themeFill="background1" w:themeFillShade="F2"/>
            <w:vAlign w:val="center"/>
          </w:tcPr>
          <w:p w14:paraId="16A2314E" w14:textId="54828205" w:rsidR="00502946" w:rsidRPr="0019118C" w:rsidRDefault="00502946" w:rsidP="00502946">
            <w:pPr>
              <w:rPr>
                <w:b w:val="0"/>
              </w:rPr>
            </w:pPr>
            <w:r>
              <w:rPr>
                <w:b w:val="0"/>
              </w:rPr>
              <w:t>Tree Species Richness</w:t>
            </w:r>
          </w:p>
        </w:tc>
        <w:tc>
          <w:tcPr>
            <w:tcW w:w="2788" w:type="dxa"/>
            <w:gridSpan w:val="2"/>
            <w:shd w:val="clear" w:color="auto" w:fill="F2F2F2" w:themeFill="background1" w:themeFillShade="F2"/>
            <w:vAlign w:val="center"/>
          </w:tcPr>
          <w:p w14:paraId="674A29D7" w14:textId="197F4BDF" w:rsidR="00502946" w:rsidRDefault="00502946" w:rsidP="00502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ree species richness</w:t>
            </w:r>
          </w:p>
        </w:tc>
        <w:tc>
          <w:tcPr>
            <w:tcW w:w="7465" w:type="dxa"/>
            <w:shd w:val="clear" w:color="auto" w:fill="F2F2F2" w:themeFill="background1" w:themeFillShade="F2"/>
            <w:vAlign w:val="center"/>
          </w:tcPr>
          <w:p w14:paraId="23341944" w14:textId="6CD26CE9" w:rsidR="00502946" w:rsidRDefault="00502946" w:rsidP="00502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tree species per plot</w:t>
            </w:r>
          </w:p>
        </w:tc>
        <w:tc>
          <w:tcPr>
            <w:tcW w:w="2326" w:type="dxa"/>
            <w:shd w:val="clear" w:color="auto" w:fill="F2F2F2" w:themeFill="background1" w:themeFillShade="F2"/>
            <w:vAlign w:val="center"/>
          </w:tcPr>
          <w:p w14:paraId="20B9F85B" w14:textId="756A9B55" w:rsidR="00502946" w:rsidRDefault="00502946" w:rsidP="00502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ypothesis </w:t>
            </w:r>
            <w:r w:rsidR="000D7F12">
              <w:t>1&amp;4</w:t>
            </w:r>
            <w:r>
              <w:t xml:space="preserve">, Fig. </w:t>
            </w:r>
            <w:r w:rsidR="000D7F12">
              <w:t>1&amp;5</w:t>
            </w:r>
            <w:r w:rsidRPr="004D0D40">
              <w:t>, Suppl. S</w:t>
            </w:r>
            <w:r w:rsidR="000D7F12">
              <w:t>7&amp;10</w:t>
            </w:r>
          </w:p>
        </w:tc>
      </w:tr>
      <w:tr w:rsidR="005E50EC" w14:paraId="5E5DA60E" w14:textId="77777777" w:rsidTr="000D7F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 w:val="restart"/>
            <w:vAlign w:val="center"/>
          </w:tcPr>
          <w:p w14:paraId="27D98037" w14:textId="11862DFA" w:rsidR="005E50EC" w:rsidRPr="0019118C" w:rsidRDefault="005E50EC" w:rsidP="00502946">
            <w:pPr>
              <w:rPr>
                <w:bCs w:val="0"/>
              </w:rPr>
            </w:pPr>
            <w:r>
              <w:rPr>
                <w:b w:val="0"/>
              </w:rPr>
              <w:t>Soil microbial community</w:t>
            </w:r>
            <w:r w:rsidR="000D7F12">
              <w:rPr>
                <w:b w:val="0"/>
              </w:rPr>
              <w:t xml:space="preserve"> facets</w:t>
            </w:r>
          </w:p>
          <w:p w14:paraId="3FD9515E" w14:textId="5954F715" w:rsidR="005E50EC" w:rsidRPr="0019118C" w:rsidRDefault="005E50EC" w:rsidP="00502946">
            <w:pPr>
              <w:rPr>
                <w:b w:val="0"/>
              </w:rPr>
            </w:pPr>
          </w:p>
        </w:tc>
        <w:tc>
          <w:tcPr>
            <w:tcW w:w="1394" w:type="dxa"/>
            <w:vMerge w:val="restart"/>
            <w:textDirection w:val="btLr"/>
            <w:vAlign w:val="center"/>
          </w:tcPr>
          <w:p w14:paraId="47653B6C" w14:textId="176AFC39" w:rsidR="005E50EC" w:rsidRDefault="005E50EC" w:rsidP="005E50E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crobial biomass</w:t>
            </w:r>
          </w:p>
        </w:tc>
        <w:tc>
          <w:tcPr>
            <w:tcW w:w="1394" w:type="dxa"/>
            <w:vAlign w:val="center"/>
          </w:tcPr>
          <w:p w14:paraId="1BE7168C" w14:textId="77777777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tal microbial biomass (Biomass)</w:t>
            </w:r>
          </w:p>
          <w:p w14:paraId="0F13636F" w14:textId="46F2A587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65" w:type="dxa"/>
            <w:vAlign w:val="center"/>
          </w:tcPr>
          <w:p w14:paraId="75DA5C75" w14:textId="2EB4EEEF" w:rsidR="005E50EC" w:rsidRDefault="005E50EC" w:rsidP="000D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otal microbial biomass calculated from PLFA markers measurements</w:t>
            </w:r>
          </w:p>
        </w:tc>
        <w:tc>
          <w:tcPr>
            <w:tcW w:w="2326" w:type="dxa"/>
            <w:vAlign w:val="center"/>
          </w:tcPr>
          <w:p w14:paraId="5519EB1D" w14:textId="3DEA191F" w:rsidR="005E50EC" w:rsidRDefault="005E50EC" w:rsidP="00502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otheses 1-</w:t>
            </w:r>
            <w:r w:rsidR="000D7F12">
              <w:t>4</w:t>
            </w:r>
            <w:r>
              <w:t>, Fig. 1-</w:t>
            </w:r>
            <w:r w:rsidR="000D7F12">
              <w:t>5</w:t>
            </w:r>
            <w:r>
              <w:t>, Suppl. S3</w:t>
            </w:r>
            <w:r w:rsidR="000D7F12">
              <w:t xml:space="preserve">, </w:t>
            </w:r>
            <w:r>
              <w:t>S7-</w:t>
            </w:r>
            <w:r w:rsidR="000D7F12">
              <w:t>10</w:t>
            </w:r>
          </w:p>
        </w:tc>
      </w:tr>
      <w:tr w:rsidR="005E50EC" w14:paraId="2E619CD5" w14:textId="77777777" w:rsidTr="000D7F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  <w:vAlign w:val="center"/>
          </w:tcPr>
          <w:p w14:paraId="09997E1E" w14:textId="084DB305" w:rsidR="005E50EC" w:rsidRPr="0019118C" w:rsidRDefault="005E50EC" w:rsidP="00502946">
            <w:pPr>
              <w:rPr>
                <w:b w:val="0"/>
              </w:rPr>
            </w:pPr>
          </w:p>
        </w:tc>
        <w:tc>
          <w:tcPr>
            <w:tcW w:w="1394" w:type="dxa"/>
            <w:vMerge/>
            <w:vAlign w:val="center"/>
          </w:tcPr>
          <w:p w14:paraId="0AD8AA33" w14:textId="77777777" w:rsidR="005E50EC" w:rsidRDefault="005E50EC" w:rsidP="00502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4" w:type="dxa"/>
            <w:vAlign w:val="center"/>
          </w:tcPr>
          <w:p w14:paraId="63FC6497" w14:textId="77777777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tive microbial biomass (Active biomass)</w:t>
            </w:r>
          </w:p>
          <w:p w14:paraId="60880CD4" w14:textId="1046E555" w:rsidR="005E50EC" w:rsidRDefault="005E50EC" w:rsidP="00502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65" w:type="dxa"/>
            <w:vAlign w:val="center"/>
          </w:tcPr>
          <w:p w14:paraId="5E61093D" w14:textId="4A693FE7" w:rsidR="005E50EC" w:rsidRDefault="005E50EC" w:rsidP="000D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he active fraction of the total microbial biomass calculated from substrate-induced respiration (SIR, Scheu 1992) </w:t>
            </w:r>
          </w:p>
        </w:tc>
        <w:tc>
          <w:tcPr>
            <w:tcW w:w="2326" w:type="dxa"/>
            <w:vAlign w:val="center"/>
          </w:tcPr>
          <w:p w14:paraId="4BAC5C66" w14:textId="632D8D36" w:rsidR="005E50EC" w:rsidRDefault="000D7F12" w:rsidP="000D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otheses 1-4, Fig. 1-5, Suppl. S3, S</w:t>
            </w:r>
            <w:r>
              <w:t>7</w:t>
            </w:r>
            <w:r>
              <w:t>-S10</w:t>
            </w:r>
          </w:p>
        </w:tc>
      </w:tr>
      <w:tr w:rsidR="005E50EC" w14:paraId="598FD065" w14:textId="77777777" w:rsidTr="000D7F12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  <w:vAlign w:val="center"/>
          </w:tcPr>
          <w:p w14:paraId="6E556E1B" w14:textId="31F28A5E" w:rsidR="005E50EC" w:rsidRPr="0019118C" w:rsidRDefault="005E50EC" w:rsidP="00502946">
            <w:pPr>
              <w:rPr>
                <w:b w:val="0"/>
              </w:rPr>
            </w:pPr>
          </w:p>
        </w:tc>
        <w:tc>
          <w:tcPr>
            <w:tcW w:w="1394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775B9A99" w14:textId="6B3B54F4" w:rsidR="005E50EC" w:rsidRDefault="005E50EC" w:rsidP="005E50E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axonomic profile</w:t>
            </w:r>
          </w:p>
        </w:tc>
        <w:tc>
          <w:tcPr>
            <w:tcW w:w="1394" w:type="dxa"/>
            <w:shd w:val="clear" w:color="auto" w:fill="F2F2F2" w:themeFill="background1" w:themeFillShade="F2"/>
            <w:vAlign w:val="center"/>
          </w:tcPr>
          <w:p w14:paraId="5E6DEDA1" w14:textId="1BF1C8FC" w:rsidR="005E50EC" w:rsidRDefault="005E50EC" w:rsidP="00502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cteria to fungi ratio (</w:t>
            </w:r>
            <w:proofErr w:type="gramStart"/>
            <w:r>
              <w:t>B:F</w:t>
            </w:r>
            <w:proofErr w:type="gramEnd"/>
            <w:r>
              <w:t>)</w:t>
            </w:r>
          </w:p>
        </w:tc>
        <w:tc>
          <w:tcPr>
            <w:tcW w:w="7465" w:type="dxa"/>
            <w:shd w:val="clear" w:color="auto" w:fill="F2F2F2" w:themeFill="background1" w:themeFillShade="F2"/>
            <w:vAlign w:val="center"/>
          </w:tcPr>
          <w:p w14:paraId="3A422204" w14:textId="5B1AE84C" w:rsidR="005E50EC" w:rsidRDefault="005E50EC" w:rsidP="00502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cteria to fungi ratio was calculated using microbial functional groups biomass measured by PLFA analyses</w:t>
            </w:r>
          </w:p>
        </w:tc>
        <w:tc>
          <w:tcPr>
            <w:tcW w:w="2326" w:type="dxa"/>
            <w:shd w:val="clear" w:color="auto" w:fill="F2F2F2" w:themeFill="background1" w:themeFillShade="F2"/>
            <w:vAlign w:val="center"/>
          </w:tcPr>
          <w:p w14:paraId="161FB5D8" w14:textId="38800901" w:rsidR="005E50EC" w:rsidRDefault="000D7F12" w:rsidP="000D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otheses 1-4, Fig. 1-5, Suppl. S3, S6-S10</w:t>
            </w:r>
          </w:p>
        </w:tc>
      </w:tr>
      <w:tr w:rsidR="005E50EC" w14:paraId="6B979182" w14:textId="77777777" w:rsidTr="000D7F12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  <w:vAlign w:val="center"/>
          </w:tcPr>
          <w:p w14:paraId="43E81749" w14:textId="2896E65A" w:rsidR="005E50EC" w:rsidRPr="0019118C" w:rsidRDefault="005E50EC" w:rsidP="00502946">
            <w:pPr>
              <w:rPr>
                <w:b w:val="0"/>
              </w:rPr>
            </w:pPr>
          </w:p>
        </w:tc>
        <w:tc>
          <w:tcPr>
            <w:tcW w:w="1394" w:type="dxa"/>
            <w:vMerge/>
            <w:shd w:val="clear" w:color="auto" w:fill="F2F2F2" w:themeFill="background1" w:themeFillShade="F2"/>
            <w:textDirection w:val="btLr"/>
            <w:vAlign w:val="center"/>
          </w:tcPr>
          <w:p w14:paraId="0D0AF239" w14:textId="77777777" w:rsidR="005E50EC" w:rsidRDefault="005E50EC" w:rsidP="005E50E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4" w:type="dxa"/>
            <w:shd w:val="clear" w:color="auto" w:fill="F2F2F2" w:themeFill="background1" w:themeFillShade="F2"/>
            <w:vAlign w:val="center"/>
          </w:tcPr>
          <w:p w14:paraId="1492498B" w14:textId="77777777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cteria Shannon diversity (Bac. div.)</w:t>
            </w:r>
          </w:p>
          <w:p w14:paraId="39D21DA4" w14:textId="15A599D3" w:rsidR="005E50EC" w:rsidRDefault="005E50EC" w:rsidP="00502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65" w:type="dxa"/>
            <w:shd w:val="clear" w:color="auto" w:fill="F2F2F2" w:themeFill="background1" w:themeFillShade="F2"/>
            <w:vAlign w:val="center"/>
          </w:tcPr>
          <w:p w14:paraId="4CC7F96A" w14:textId="46E4C985" w:rsidR="005E50EC" w:rsidRDefault="005E50EC" w:rsidP="00502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Baterial</w:t>
            </w:r>
            <w:proofErr w:type="spellEnd"/>
            <w:r>
              <w:t xml:space="preserve"> community Shannon diversity calculated from 16S sequencing data</w:t>
            </w:r>
          </w:p>
        </w:tc>
        <w:tc>
          <w:tcPr>
            <w:tcW w:w="2326" w:type="dxa"/>
            <w:shd w:val="clear" w:color="auto" w:fill="F2F2F2" w:themeFill="background1" w:themeFillShade="F2"/>
            <w:vAlign w:val="center"/>
          </w:tcPr>
          <w:p w14:paraId="2EB8335F" w14:textId="7ACD15CC" w:rsidR="005E50EC" w:rsidRDefault="000D7F12" w:rsidP="000D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ypotheses 1-4, Fig. 1-5, Suppl. S3, </w:t>
            </w:r>
            <w:r>
              <w:t>S6-S</w:t>
            </w:r>
            <w:r>
              <w:t>10</w:t>
            </w:r>
          </w:p>
        </w:tc>
      </w:tr>
      <w:tr w:rsidR="005E50EC" w14:paraId="2A28DAA4" w14:textId="77777777" w:rsidTr="000D7F12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  <w:vAlign w:val="center"/>
          </w:tcPr>
          <w:p w14:paraId="59D714F2" w14:textId="041E004C" w:rsidR="005E50EC" w:rsidRPr="0019118C" w:rsidRDefault="005E50EC" w:rsidP="00502946">
            <w:pPr>
              <w:rPr>
                <w:b w:val="0"/>
              </w:rPr>
            </w:pPr>
          </w:p>
        </w:tc>
        <w:tc>
          <w:tcPr>
            <w:tcW w:w="1394" w:type="dxa"/>
            <w:vMerge/>
            <w:shd w:val="clear" w:color="auto" w:fill="F2F2F2" w:themeFill="background1" w:themeFillShade="F2"/>
            <w:textDirection w:val="btLr"/>
            <w:vAlign w:val="center"/>
          </w:tcPr>
          <w:p w14:paraId="78775931" w14:textId="77777777" w:rsidR="005E50EC" w:rsidRDefault="005E50EC" w:rsidP="005E50E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4" w:type="dxa"/>
            <w:shd w:val="clear" w:color="auto" w:fill="F2F2F2" w:themeFill="background1" w:themeFillShade="F2"/>
            <w:vAlign w:val="center"/>
          </w:tcPr>
          <w:p w14:paraId="2B4B7EAD" w14:textId="65C4F492" w:rsidR="005E50EC" w:rsidRDefault="005E50EC" w:rsidP="00502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ungi Shannon diversity (Fung. div.)</w:t>
            </w:r>
          </w:p>
        </w:tc>
        <w:tc>
          <w:tcPr>
            <w:tcW w:w="7465" w:type="dxa"/>
            <w:shd w:val="clear" w:color="auto" w:fill="F2F2F2" w:themeFill="background1" w:themeFillShade="F2"/>
            <w:vAlign w:val="center"/>
          </w:tcPr>
          <w:p w14:paraId="0A4788DE" w14:textId="71C1EE8E" w:rsidR="005E50EC" w:rsidRDefault="005E50EC" w:rsidP="00502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ungi community Shannon diversity calculated from ITS sequencing data </w:t>
            </w:r>
          </w:p>
        </w:tc>
        <w:tc>
          <w:tcPr>
            <w:tcW w:w="2326" w:type="dxa"/>
            <w:shd w:val="clear" w:color="auto" w:fill="F2F2F2" w:themeFill="background1" w:themeFillShade="F2"/>
            <w:vAlign w:val="center"/>
          </w:tcPr>
          <w:p w14:paraId="755A7434" w14:textId="3BD587DE" w:rsidR="005E50EC" w:rsidRDefault="000D7F12" w:rsidP="000D7F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otheses 1-4, Fig. 1-5, Suppl. S3, S</w:t>
            </w:r>
            <w:r>
              <w:t>6</w:t>
            </w:r>
            <w:r>
              <w:t>-10</w:t>
            </w:r>
          </w:p>
        </w:tc>
      </w:tr>
      <w:tr w:rsidR="005E50EC" w14:paraId="1C2DA654" w14:textId="77777777" w:rsidTr="000F4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  <w:shd w:val="clear" w:color="auto" w:fill="F2F2F2" w:themeFill="background1" w:themeFillShade="F2"/>
            <w:vAlign w:val="center"/>
          </w:tcPr>
          <w:p w14:paraId="7A787593" w14:textId="02ED211C" w:rsidR="005E50EC" w:rsidRPr="0019118C" w:rsidRDefault="005E50EC" w:rsidP="005E50EC">
            <w:pPr>
              <w:rPr>
                <w:b w:val="0"/>
              </w:rPr>
            </w:pPr>
          </w:p>
        </w:tc>
        <w:tc>
          <w:tcPr>
            <w:tcW w:w="1394" w:type="dxa"/>
            <w:vMerge w:val="restart"/>
            <w:shd w:val="clear" w:color="auto" w:fill="FFFFFF" w:themeFill="background1"/>
            <w:textDirection w:val="btLr"/>
            <w:vAlign w:val="center"/>
          </w:tcPr>
          <w:p w14:paraId="31B6AF59" w14:textId="5184A7D4" w:rsidR="005E50EC" w:rsidRDefault="005E50EC" w:rsidP="005E50EC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unctional profile</w:t>
            </w:r>
          </w:p>
        </w:tc>
        <w:tc>
          <w:tcPr>
            <w:tcW w:w="1394" w:type="dxa"/>
            <w:shd w:val="clear" w:color="auto" w:fill="FFFFFF" w:themeFill="background1"/>
            <w:vAlign w:val="center"/>
          </w:tcPr>
          <w:p w14:paraId="50BE05F6" w14:textId="77777777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G evenness </w:t>
            </w:r>
          </w:p>
          <w:p w14:paraId="7A437C03" w14:textId="37B472D8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65" w:type="dxa"/>
            <w:shd w:val="clear" w:color="auto" w:fill="FFFFFF" w:themeFill="background1"/>
            <w:vAlign w:val="center"/>
          </w:tcPr>
          <w:p w14:paraId="09F989C9" w14:textId="2493D9D2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absolute or relative abundance of functional genes measured by qPCR. See Suppl. S</w:t>
            </w:r>
            <w:r w:rsidR="000D7F12">
              <w:t>5</w:t>
            </w:r>
            <w:r>
              <w:t xml:space="preserve"> for a complete list of measured functional genes</w:t>
            </w:r>
          </w:p>
        </w:tc>
        <w:tc>
          <w:tcPr>
            <w:tcW w:w="2326" w:type="dxa"/>
            <w:shd w:val="clear" w:color="auto" w:fill="FFFFFF" w:themeFill="background1"/>
          </w:tcPr>
          <w:p w14:paraId="45279FE3" w14:textId="208E665F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otheses 1-</w:t>
            </w:r>
            <w:r w:rsidR="000D7F12">
              <w:t>4</w:t>
            </w:r>
            <w:r>
              <w:t>, Fig. 1-4, Suppl. S</w:t>
            </w:r>
            <w:r w:rsidR="000D7F12">
              <w:t>5</w:t>
            </w:r>
            <w:r>
              <w:t xml:space="preserve"> &amp; S7-9</w:t>
            </w:r>
          </w:p>
        </w:tc>
      </w:tr>
      <w:tr w:rsidR="005E50EC" w14:paraId="1BF86328" w14:textId="77777777" w:rsidTr="000F47E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  <w:shd w:val="clear" w:color="auto" w:fill="F2F2F2" w:themeFill="background1" w:themeFillShade="F2"/>
            <w:vAlign w:val="center"/>
          </w:tcPr>
          <w:p w14:paraId="56CE7BDF" w14:textId="77777777" w:rsidR="005E50EC" w:rsidRPr="0019118C" w:rsidRDefault="005E50EC" w:rsidP="005E50EC">
            <w:pPr>
              <w:rPr>
                <w:b w:val="0"/>
              </w:rPr>
            </w:pPr>
          </w:p>
        </w:tc>
        <w:tc>
          <w:tcPr>
            <w:tcW w:w="1394" w:type="dxa"/>
            <w:vMerge/>
            <w:shd w:val="clear" w:color="auto" w:fill="FFFFFF" w:themeFill="background1"/>
            <w:vAlign w:val="center"/>
          </w:tcPr>
          <w:p w14:paraId="7211966A" w14:textId="77777777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94" w:type="dxa"/>
            <w:shd w:val="clear" w:color="auto" w:fill="FFFFFF" w:themeFill="background1"/>
            <w:vAlign w:val="center"/>
          </w:tcPr>
          <w:p w14:paraId="4A730143" w14:textId="198FFBAF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tabolism functional genes (</w:t>
            </w:r>
            <w:proofErr w:type="spellStart"/>
            <w:r>
              <w:t>Cata</w:t>
            </w:r>
            <w:proofErr w:type="spellEnd"/>
            <w:r>
              <w:t>)</w:t>
            </w:r>
          </w:p>
        </w:tc>
        <w:tc>
          <w:tcPr>
            <w:tcW w:w="7465" w:type="dxa"/>
            <w:shd w:val="clear" w:color="auto" w:fill="FFFFFF" w:themeFill="background1"/>
            <w:vAlign w:val="center"/>
          </w:tcPr>
          <w:p w14:paraId="39044CB8" w14:textId="459234CF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um of the abundance of functional genes involved in carbon catabolism. The variables can be calculated on the absolute or relative abundance of the functional genes and will be specified. 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74FFFF77" w14:textId="407D2E78" w:rsidR="005E50EC" w:rsidRDefault="005E50EC" w:rsidP="005E50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otheses 1-</w:t>
            </w:r>
            <w:r w:rsidR="000D7F12">
              <w:t>4</w:t>
            </w:r>
            <w:r>
              <w:t>, Fig. 1-4, Suppl. S</w:t>
            </w:r>
            <w:r w:rsidR="000D7F12">
              <w:t>5</w:t>
            </w:r>
            <w:r>
              <w:t xml:space="preserve"> &amp; S7-9</w:t>
            </w:r>
          </w:p>
        </w:tc>
      </w:tr>
      <w:tr w:rsidR="005E50EC" w14:paraId="0A762E0B" w14:textId="77777777" w:rsidTr="000F47E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 w:val="restart"/>
            <w:shd w:val="clear" w:color="auto" w:fill="F2F2F2" w:themeFill="background1" w:themeFillShade="F2"/>
            <w:textDirection w:val="btLr"/>
            <w:vAlign w:val="center"/>
          </w:tcPr>
          <w:p w14:paraId="2766070C" w14:textId="77019E52" w:rsidR="005E50EC" w:rsidRPr="0019118C" w:rsidRDefault="005E50EC" w:rsidP="000F47ED">
            <w:pPr>
              <w:ind w:left="113" w:right="113"/>
              <w:jc w:val="center"/>
              <w:rPr>
                <w:b w:val="0"/>
              </w:rPr>
            </w:pPr>
            <w:r>
              <w:rPr>
                <w:b w:val="0"/>
              </w:rPr>
              <w:t>Soil physiological potential</w:t>
            </w:r>
          </w:p>
        </w:tc>
        <w:tc>
          <w:tcPr>
            <w:tcW w:w="2788" w:type="dxa"/>
            <w:gridSpan w:val="2"/>
            <w:shd w:val="clear" w:color="auto" w:fill="F2F2F2" w:themeFill="background1" w:themeFillShade="F2"/>
            <w:vAlign w:val="center"/>
          </w:tcPr>
          <w:p w14:paraId="10292CEE" w14:textId="4D7A2EDD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strate induced-respiration (SIR)</w:t>
            </w:r>
          </w:p>
        </w:tc>
        <w:tc>
          <w:tcPr>
            <w:tcW w:w="7465" w:type="dxa"/>
            <w:shd w:val="clear" w:color="auto" w:fill="F2F2F2" w:themeFill="background1" w:themeFillShade="F2"/>
          </w:tcPr>
          <w:p w14:paraId="16AD6A93" w14:textId="65B2290C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strate-induced respiration (i.e. CO</w:t>
            </w:r>
            <w:r w:rsidRPr="00F55ED1">
              <w:rPr>
                <w:vertAlign w:val="subscript"/>
              </w:rPr>
              <w:t>2</w:t>
            </w:r>
            <w:r>
              <w:t xml:space="preserve"> production during six hours after substrate addition) of fourteen substrates (i.e. 5 saccharides, 4 amino-acids, and 5 carboxylic-acids) measured with the </w:t>
            </w:r>
            <w:proofErr w:type="spellStart"/>
            <w:r>
              <w:t>Microresp</w:t>
            </w:r>
            <w:proofErr w:type="spellEnd"/>
            <w:r>
              <w:t xml:space="preserve">® method.  </w:t>
            </w:r>
          </w:p>
        </w:tc>
        <w:tc>
          <w:tcPr>
            <w:tcW w:w="2326" w:type="dxa"/>
            <w:shd w:val="clear" w:color="auto" w:fill="F2F2F2" w:themeFill="background1" w:themeFillShade="F2"/>
            <w:vAlign w:val="center"/>
          </w:tcPr>
          <w:p w14:paraId="15DE4127" w14:textId="5396953A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ypotheses </w:t>
            </w:r>
            <w:r w:rsidR="000D7F12">
              <w:t>1</w:t>
            </w:r>
            <w:r>
              <w:t>-</w:t>
            </w:r>
            <w:r w:rsidR="000D7F12">
              <w:t>4</w:t>
            </w:r>
            <w:r>
              <w:t>, Fig. 1-</w:t>
            </w:r>
            <w:r w:rsidR="000D7F12">
              <w:t>5</w:t>
            </w:r>
            <w:r>
              <w:t>, Suppl. S5 &amp; S7-9</w:t>
            </w:r>
          </w:p>
        </w:tc>
      </w:tr>
      <w:tr w:rsidR="005E50EC" w14:paraId="2EA9906B" w14:textId="77777777" w:rsidTr="000F47E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  <w:shd w:val="clear" w:color="auto" w:fill="F2F2F2" w:themeFill="background1" w:themeFillShade="F2"/>
            <w:vAlign w:val="center"/>
          </w:tcPr>
          <w:p w14:paraId="1948D97D" w14:textId="77777777" w:rsidR="005E50EC" w:rsidRPr="0019118C" w:rsidRDefault="005E50EC" w:rsidP="005E50EC">
            <w:pPr>
              <w:rPr>
                <w:b w:val="0"/>
              </w:rPr>
            </w:pPr>
          </w:p>
        </w:tc>
        <w:tc>
          <w:tcPr>
            <w:tcW w:w="2788" w:type="dxa"/>
            <w:gridSpan w:val="2"/>
            <w:shd w:val="clear" w:color="auto" w:fill="F2F2F2" w:themeFill="background1" w:themeFillShade="F2"/>
            <w:vAlign w:val="center"/>
          </w:tcPr>
          <w:p w14:paraId="1ACC5918" w14:textId="63838094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strate</w:t>
            </w:r>
            <w:r w:rsidR="000D7F12">
              <w:t xml:space="preserve">-induced respiration </w:t>
            </w:r>
            <w:r>
              <w:t>efficiency (S</w:t>
            </w:r>
            <w:r w:rsidR="000D7F12">
              <w:t>IR</w:t>
            </w:r>
            <w:r>
              <w:t xml:space="preserve"> efficiency)</w:t>
            </w:r>
          </w:p>
        </w:tc>
        <w:tc>
          <w:tcPr>
            <w:tcW w:w="7465" w:type="dxa"/>
            <w:shd w:val="clear" w:color="auto" w:fill="F2F2F2" w:themeFill="background1" w:themeFillShade="F2"/>
            <w:vAlign w:val="center"/>
          </w:tcPr>
          <w:p w14:paraId="2C82A88A" w14:textId="327819EE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ielou</w:t>
            </w:r>
            <w:proofErr w:type="spellEnd"/>
            <w:r>
              <w:t xml:space="preserve"> evenness of the substrate-induced respiration (i.e. CO</w:t>
            </w:r>
            <w:r w:rsidRPr="00F55ED1">
              <w:rPr>
                <w:vertAlign w:val="subscript"/>
              </w:rPr>
              <w:t>2</w:t>
            </w:r>
            <w:r>
              <w:t xml:space="preserve"> production during six hours after substrate addition) of fourteen substrates (i.e. complete list in Suppl. S3)</w:t>
            </w:r>
          </w:p>
        </w:tc>
        <w:tc>
          <w:tcPr>
            <w:tcW w:w="2326" w:type="dxa"/>
            <w:shd w:val="clear" w:color="auto" w:fill="F2F2F2" w:themeFill="background1" w:themeFillShade="F2"/>
            <w:vAlign w:val="center"/>
          </w:tcPr>
          <w:p w14:paraId="2B88802A" w14:textId="146E2682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ypotheses </w:t>
            </w:r>
            <w:r w:rsidR="000D7F12">
              <w:t>1</w:t>
            </w:r>
            <w:r>
              <w:t>-</w:t>
            </w:r>
            <w:r w:rsidR="000D7F12">
              <w:t>4</w:t>
            </w:r>
            <w:r>
              <w:t>, Fig. 1-</w:t>
            </w:r>
            <w:r w:rsidR="000D7F12">
              <w:t>5</w:t>
            </w:r>
            <w:r>
              <w:t>, Suppl. S5 &amp; S7-9</w:t>
            </w:r>
          </w:p>
        </w:tc>
      </w:tr>
      <w:tr w:rsidR="005E50EC" w14:paraId="66EFD2F8" w14:textId="77777777" w:rsidTr="000F47ED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vMerge/>
            <w:shd w:val="clear" w:color="auto" w:fill="F2F2F2" w:themeFill="background1" w:themeFillShade="F2"/>
            <w:vAlign w:val="center"/>
          </w:tcPr>
          <w:p w14:paraId="1460E90D" w14:textId="77777777" w:rsidR="005E50EC" w:rsidRPr="0019118C" w:rsidRDefault="005E50EC" w:rsidP="005E50EC">
            <w:pPr>
              <w:rPr>
                <w:b w:val="0"/>
              </w:rPr>
            </w:pPr>
          </w:p>
        </w:tc>
        <w:tc>
          <w:tcPr>
            <w:tcW w:w="2788" w:type="dxa"/>
            <w:gridSpan w:val="2"/>
            <w:shd w:val="clear" w:color="auto" w:fill="F2F2F2" w:themeFill="background1" w:themeFillShade="F2"/>
            <w:vAlign w:val="center"/>
          </w:tcPr>
          <w:p w14:paraId="64D94DE5" w14:textId="0EC74844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bstrate</w:t>
            </w:r>
            <w:r w:rsidR="000D7F12">
              <w:t xml:space="preserve">-induced respiration response </w:t>
            </w:r>
            <w:r>
              <w:t>range (S</w:t>
            </w:r>
            <w:r w:rsidR="000D7F12">
              <w:t>IR</w:t>
            </w:r>
            <w:r>
              <w:t xml:space="preserve"> range)</w:t>
            </w:r>
          </w:p>
        </w:tc>
        <w:tc>
          <w:tcPr>
            <w:tcW w:w="7465" w:type="dxa"/>
            <w:shd w:val="clear" w:color="auto" w:fill="F2F2F2" w:themeFill="background1" w:themeFillShade="F2"/>
            <w:vAlign w:val="center"/>
          </w:tcPr>
          <w:p w14:paraId="7F8E308A" w14:textId="1499EF28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absolute difference of CO</w:t>
            </w:r>
            <w:r w:rsidRPr="00105340">
              <w:rPr>
                <w:vertAlign w:val="subscript"/>
              </w:rPr>
              <w:t>2</w:t>
            </w:r>
            <w:r>
              <w:t xml:space="preserve"> production between </w:t>
            </w:r>
            <w:proofErr w:type="spellStart"/>
            <w:r>
              <w:t>alamine</w:t>
            </w:r>
            <w:proofErr w:type="spellEnd"/>
            <w:r>
              <w:t xml:space="preserve"> induced respiration and oxalic-acid induced respiration measured with the </w:t>
            </w:r>
            <w:proofErr w:type="spellStart"/>
            <w:r>
              <w:t>Microresp</w:t>
            </w:r>
            <w:proofErr w:type="spellEnd"/>
            <w:r>
              <w:t xml:space="preserve">® method. </w:t>
            </w:r>
          </w:p>
        </w:tc>
        <w:tc>
          <w:tcPr>
            <w:tcW w:w="2326" w:type="dxa"/>
            <w:shd w:val="clear" w:color="auto" w:fill="F2F2F2" w:themeFill="background1" w:themeFillShade="F2"/>
            <w:vAlign w:val="center"/>
          </w:tcPr>
          <w:p w14:paraId="0CE922FC" w14:textId="763596AC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ypotheses </w:t>
            </w:r>
            <w:r w:rsidR="000D7F12">
              <w:t>1</w:t>
            </w:r>
            <w:r>
              <w:t>-</w:t>
            </w:r>
            <w:r w:rsidR="000D7F12">
              <w:t>4</w:t>
            </w:r>
            <w:r>
              <w:t>, Fig. 1-</w:t>
            </w:r>
            <w:r w:rsidR="000D7F12">
              <w:t>5</w:t>
            </w:r>
            <w:r>
              <w:t>, Suppl. S5 &amp; S7-9</w:t>
            </w:r>
          </w:p>
        </w:tc>
      </w:tr>
      <w:tr w:rsidR="005E50EC" w14:paraId="409D489B" w14:textId="77777777" w:rsidTr="000F47ED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9" w:type="dxa"/>
            <w:shd w:val="clear" w:color="auto" w:fill="FFFFFF" w:themeFill="background1"/>
            <w:vAlign w:val="center"/>
          </w:tcPr>
          <w:p w14:paraId="053DD21A" w14:textId="0F1AFF0E" w:rsidR="005E50EC" w:rsidRPr="0019118C" w:rsidRDefault="005E50EC" w:rsidP="005E50EC">
            <w:pPr>
              <w:rPr>
                <w:b w:val="0"/>
              </w:rPr>
            </w:pPr>
            <w:r>
              <w:rPr>
                <w:b w:val="0"/>
              </w:rPr>
              <w:t>Ecosystem function</w:t>
            </w:r>
          </w:p>
        </w:tc>
        <w:tc>
          <w:tcPr>
            <w:tcW w:w="2788" w:type="dxa"/>
            <w:gridSpan w:val="2"/>
            <w:shd w:val="clear" w:color="auto" w:fill="FFFFFF" w:themeFill="background1"/>
            <w:vAlign w:val="center"/>
          </w:tcPr>
          <w:p w14:paraId="2FB1E83E" w14:textId="60F5434B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crobial respiration (M. resp.)</w:t>
            </w:r>
          </w:p>
        </w:tc>
        <w:tc>
          <w:tcPr>
            <w:tcW w:w="7465" w:type="dxa"/>
            <w:shd w:val="clear" w:color="auto" w:fill="FFFFFF" w:themeFill="background1"/>
            <w:vAlign w:val="center"/>
          </w:tcPr>
          <w:p w14:paraId="57276039" w14:textId="3122D283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oil basal respiration measured (SIR, Scheu 1992)</w:t>
            </w:r>
          </w:p>
        </w:tc>
        <w:tc>
          <w:tcPr>
            <w:tcW w:w="2326" w:type="dxa"/>
            <w:shd w:val="clear" w:color="auto" w:fill="FFFFFF" w:themeFill="background1"/>
            <w:vAlign w:val="center"/>
          </w:tcPr>
          <w:p w14:paraId="1CA35269" w14:textId="0212ECA9" w:rsidR="005E50EC" w:rsidRDefault="005E50EC" w:rsidP="005E50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ypotheses 1-</w:t>
            </w:r>
            <w:r w:rsidR="000D7F12">
              <w:t>4</w:t>
            </w:r>
            <w:r>
              <w:t>, Fig. 1-</w:t>
            </w:r>
            <w:r w:rsidR="000D7F12">
              <w:t>5</w:t>
            </w:r>
            <w:r>
              <w:t>, Suppl. S7-9</w:t>
            </w:r>
          </w:p>
        </w:tc>
      </w:tr>
    </w:tbl>
    <w:p w14:paraId="5AEBBD63" w14:textId="20CD63E5" w:rsidR="004F7140" w:rsidRDefault="004F7140" w:rsidP="00A76692"/>
    <w:sectPr w:rsidR="004F7140" w:rsidSect="00A766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B0F312" w14:textId="77777777" w:rsidR="00404D9D" w:rsidRDefault="00404D9D" w:rsidP="00606C9A">
      <w:pPr>
        <w:spacing w:after="0" w:line="240" w:lineRule="auto"/>
      </w:pPr>
      <w:r>
        <w:separator/>
      </w:r>
    </w:p>
  </w:endnote>
  <w:endnote w:type="continuationSeparator" w:id="0">
    <w:p w14:paraId="34F3FA8F" w14:textId="77777777" w:rsidR="00404D9D" w:rsidRDefault="00404D9D" w:rsidP="00606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76D41A" w14:textId="77777777" w:rsidR="00404D9D" w:rsidRDefault="00404D9D" w:rsidP="00606C9A">
      <w:pPr>
        <w:spacing w:after="0" w:line="240" w:lineRule="auto"/>
      </w:pPr>
      <w:r>
        <w:separator/>
      </w:r>
    </w:p>
  </w:footnote>
  <w:footnote w:type="continuationSeparator" w:id="0">
    <w:p w14:paraId="396903ED" w14:textId="77777777" w:rsidR="00404D9D" w:rsidRDefault="00404D9D" w:rsidP="00606C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25102F"/>
    <w:multiLevelType w:val="hybridMultilevel"/>
    <w:tmpl w:val="DE9CC02A"/>
    <w:lvl w:ilvl="0" w:tplc="1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7D27C3"/>
    <w:multiLevelType w:val="hybridMultilevel"/>
    <w:tmpl w:val="F81258A6"/>
    <w:lvl w:ilvl="0" w:tplc="1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1sDAzNDM2NDI0MrdQ0lEKTi0uzszPAykwNKsFACTHpoEtAAAA"/>
  </w:docVars>
  <w:rsids>
    <w:rsidRoot w:val="00511B89"/>
    <w:rsid w:val="00040CAB"/>
    <w:rsid w:val="00045E3D"/>
    <w:rsid w:val="00071D72"/>
    <w:rsid w:val="00074B35"/>
    <w:rsid w:val="000900A8"/>
    <w:rsid w:val="00091AFA"/>
    <w:rsid w:val="000D3E9F"/>
    <w:rsid w:val="000D4540"/>
    <w:rsid w:val="000D7F12"/>
    <w:rsid w:val="000E3E8F"/>
    <w:rsid w:val="000E63F5"/>
    <w:rsid w:val="000F47ED"/>
    <w:rsid w:val="00104ED0"/>
    <w:rsid w:val="001350A4"/>
    <w:rsid w:val="00175C4C"/>
    <w:rsid w:val="0019118C"/>
    <w:rsid w:val="001A0F27"/>
    <w:rsid w:val="001A5E7C"/>
    <w:rsid w:val="001B6664"/>
    <w:rsid w:val="001E0EA2"/>
    <w:rsid w:val="001E2835"/>
    <w:rsid w:val="001E2886"/>
    <w:rsid w:val="00200682"/>
    <w:rsid w:val="00213725"/>
    <w:rsid w:val="0029601F"/>
    <w:rsid w:val="00296BFC"/>
    <w:rsid w:val="002B1C33"/>
    <w:rsid w:val="002B21BC"/>
    <w:rsid w:val="002F6D62"/>
    <w:rsid w:val="00340BE3"/>
    <w:rsid w:val="00346B1E"/>
    <w:rsid w:val="00351063"/>
    <w:rsid w:val="00374B03"/>
    <w:rsid w:val="00381A64"/>
    <w:rsid w:val="0038586C"/>
    <w:rsid w:val="00392187"/>
    <w:rsid w:val="003B15A9"/>
    <w:rsid w:val="003B434F"/>
    <w:rsid w:val="003B5B84"/>
    <w:rsid w:val="003E0D95"/>
    <w:rsid w:val="003F217B"/>
    <w:rsid w:val="003F7E31"/>
    <w:rsid w:val="00404D9D"/>
    <w:rsid w:val="00404F2D"/>
    <w:rsid w:val="0041005C"/>
    <w:rsid w:val="00414322"/>
    <w:rsid w:val="00431C66"/>
    <w:rsid w:val="004348A9"/>
    <w:rsid w:val="004368A4"/>
    <w:rsid w:val="00440439"/>
    <w:rsid w:val="004848BD"/>
    <w:rsid w:val="004B0B76"/>
    <w:rsid w:val="004E0B88"/>
    <w:rsid w:val="004F6B7D"/>
    <w:rsid w:val="004F7140"/>
    <w:rsid w:val="00502946"/>
    <w:rsid w:val="00503A00"/>
    <w:rsid w:val="00511B89"/>
    <w:rsid w:val="00512094"/>
    <w:rsid w:val="00514908"/>
    <w:rsid w:val="00530F92"/>
    <w:rsid w:val="005629AA"/>
    <w:rsid w:val="005A22DF"/>
    <w:rsid w:val="005C3445"/>
    <w:rsid w:val="005D57F0"/>
    <w:rsid w:val="005E0CC6"/>
    <w:rsid w:val="005E296E"/>
    <w:rsid w:val="005E50EC"/>
    <w:rsid w:val="005E601F"/>
    <w:rsid w:val="00601206"/>
    <w:rsid w:val="00606C9A"/>
    <w:rsid w:val="00616827"/>
    <w:rsid w:val="00646F6A"/>
    <w:rsid w:val="0066662A"/>
    <w:rsid w:val="00675599"/>
    <w:rsid w:val="006C22EF"/>
    <w:rsid w:val="007316C7"/>
    <w:rsid w:val="007473A3"/>
    <w:rsid w:val="007A3B01"/>
    <w:rsid w:val="007E406C"/>
    <w:rsid w:val="007F3F06"/>
    <w:rsid w:val="007F48B2"/>
    <w:rsid w:val="00826A65"/>
    <w:rsid w:val="00827552"/>
    <w:rsid w:val="00834C19"/>
    <w:rsid w:val="00852D48"/>
    <w:rsid w:val="00856708"/>
    <w:rsid w:val="00865981"/>
    <w:rsid w:val="00866CEA"/>
    <w:rsid w:val="008B47AF"/>
    <w:rsid w:val="008C3134"/>
    <w:rsid w:val="00921FF0"/>
    <w:rsid w:val="0092234F"/>
    <w:rsid w:val="00924B7A"/>
    <w:rsid w:val="00962AF7"/>
    <w:rsid w:val="00966053"/>
    <w:rsid w:val="009A3C21"/>
    <w:rsid w:val="009F7788"/>
    <w:rsid w:val="00A11092"/>
    <w:rsid w:val="00A53412"/>
    <w:rsid w:val="00A571B4"/>
    <w:rsid w:val="00A76692"/>
    <w:rsid w:val="00A76F26"/>
    <w:rsid w:val="00A90B78"/>
    <w:rsid w:val="00AB68B9"/>
    <w:rsid w:val="00B30D78"/>
    <w:rsid w:val="00B73E3D"/>
    <w:rsid w:val="00B907FB"/>
    <w:rsid w:val="00B91DC7"/>
    <w:rsid w:val="00BA7C9D"/>
    <w:rsid w:val="00BC1B0E"/>
    <w:rsid w:val="00C12CC9"/>
    <w:rsid w:val="00C17F14"/>
    <w:rsid w:val="00C2392B"/>
    <w:rsid w:val="00CD0F84"/>
    <w:rsid w:val="00CD1E51"/>
    <w:rsid w:val="00CD6185"/>
    <w:rsid w:val="00CF39A6"/>
    <w:rsid w:val="00D14645"/>
    <w:rsid w:val="00D15893"/>
    <w:rsid w:val="00D1715E"/>
    <w:rsid w:val="00D31353"/>
    <w:rsid w:val="00D7328E"/>
    <w:rsid w:val="00D87E35"/>
    <w:rsid w:val="00D93FA6"/>
    <w:rsid w:val="00DB1080"/>
    <w:rsid w:val="00DC2ABE"/>
    <w:rsid w:val="00DF18C4"/>
    <w:rsid w:val="00E44F5B"/>
    <w:rsid w:val="00E528CF"/>
    <w:rsid w:val="00E6342F"/>
    <w:rsid w:val="00E86DCB"/>
    <w:rsid w:val="00EF6197"/>
    <w:rsid w:val="00F21930"/>
    <w:rsid w:val="00F21A43"/>
    <w:rsid w:val="00F64256"/>
    <w:rsid w:val="00FA7B97"/>
    <w:rsid w:val="00FC1066"/>
    <w:rsid w:val="00FC6E00"/>
    <w:rsid w:val="00FF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92A651"/>
  <w15:chartTrackingRefBased/>
  <w15:docId w15:val="{C59971C1-5FB5-44F3-8268-3B23B915E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6F26"/>
  </w:style>
  <w:style w:type="paragraph" w:styleId="Heading1">
    <w:name w:val="heading 1"/>
    <w:basedOn w:val="Normal"/>
    <w:next w:val="Normal"/>
    <w:link w:val="Heading1Char"/>
    <w:uiPriority w:val="9"/>
    <w:qFormat/>
    <w:rsid w:val="001350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3F0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7F3F06"/>
  </w:style>
  <w:style w:type="character" w:customStyle="1" w:styleId="CommentTextChar">
    <w:name w:val="Comment Text Char"/>
    <w:basedOn w:val="DefaultParagraphFont"/>
    <w:link w:val="CommentText"/>
    <w:uiPriority w:val="99"/>
    <w:rsid w:val="007F3F0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F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F0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F06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F06"/>
    <w:rPr>
      <w:sz w:val="18"/>
      <w:szCs w:val="18"/>
    </w:rPr>
  </w:style>
  <w:style w:type="table" w:styleId="TableGrid">
    <w:name w:val="Table Grid"/>
    <w:basedOn w:val="TableNormal"/>
    <w:uiPriority w:val="39"/>
    <w:rsid w:val="001911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9118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A11092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1092"/>
    <w:rPr>
      <w:color w:val="605E5C"/>
      <w:shd w:val="clear" w:color="auto" w:fill="E1DFDD"/>
    </w:rPr>
  </w:style>
  <w:style w:type="table" w:styleId="GridTable2-Accent3">
    <w:name w:val="Grid Table 2 Accent 3"/>
    <w:basedOn w:val="TableNormal"/>
    <w:uiPriority w:val="47"/>
    <w:rsid w:val="0051209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E528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350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F714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06C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6C9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6C9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6C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2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92BB9-D0C2-4D4C-9365-D07297E2D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2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ugnon, Remy</dc:creator>
  <cp:keywords/>
  <dc:description/>
  <cp:lastModifiedBy>Beugnon, Remy</cp:lastModifiedBy>
  <cp:revision>13</cp:revision>
  <dcterms:created xsi:type="dcterms:W3CDTF">2020-12-02T07:50:00Z</dcterms:created>
  <dcterms:modified xsi:type="dcterms:W3CDTF">2021-03-03T14:44:00Z</dcterms:modified>
</cp:coreProperties>
</file>